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DC9C1" w14:textId="6816A53F" w:rsidR="00EF2435" w:rsidRPr="005D3DE1" w:rsidRDefault="00EF2435" w:rsidP="00EF2435">
      <w:pPr>
        <w:spacing w:after="200" w:line="276" w:lineRule="auto"/>
        <w:rPr>
          <w:rFonts w:asciiTheme="minorHAnsi" w:eastAsia="Calibri" w:hAnsiTheme="minorHAnsi" w:cstheme="minorHAnsi"/>
          <w:sz w:val="20"/>
          <w:szCs w:val="20"/>
        </w:rPr>
      </w:pPr>
      <w:r w:rsidRPr="00610C9A">
        <w:rPr>
          <w:rFonts w:asciiTheme="minorHAnsi" w:eastAsia="Calibri" w:hAnsiTheme="minorHAnsi" w:cstheme="minorHAnsi"/>
          <w:b/>
          <w:sz w:val="20"/>
          <w:szCs w:val="20"/>
        </w:rPr>
        <w:t>Figure 4</w:t>
      </w:r>
      <w:r w:rsidR="00787484" w:rsidRPr="00610C9A">
        <w:rPr>
          <w:rFonts w:asciiTheme="minorHAnsi" w:eastAsia="Calibri" w:hAnsiTheme="minorHAnsi" w:cstheme="minorHAnsi"/>
          <w:b/>
          <w:sz w:val="20"/>
          <w:szCs w:val="20"/>
        </w:rPr>
        <w:t>–</w:t>
      </w:r>
      <w:r w:rsidR="00EC4F76">
        <w:rPr>
          <w:rFonts w:asciiTheme="minorHAnsi" w:eastAsia="Calibri" w:hAnsiTheme="minorHAnsi" w:cstheme="minorHAnsi"/>
          <w:b/>
          <w:sz w:val="20"/>
          <w:szCs w:val="20"/>
        </w:rPr>
        <w:t>source data</w:t>
      </w:r>
      <w:r w:rsidRPr="00610C9A">
        <w:rPr>
          <w:rFonts w:asciiTheme="minorHAnsi" w:eastAsia="Calibri" w:hAnsiTheme="minorHAnsi" w:cstheme="minorHAnsi"/>
          <w:b/>
          <w:sz w:val="20"/>
          <w:szCs w:val="20"/>
        </w:rPr>
        <w:t xml:space="preserve"> </w:t>
      </w:r>
      <w:r w:rsidR="00E248BA">
        <w:rPr>
          <w:rFonts w:asciiTheme="minorHAnsi" w:eastAsia="Calibri" w:hAnsiTheme="minorHAnsi" w:cstheme="minorHAnsi"/>
          <w:b/>
          <w:sz w:val="20"/>
          <w:szCs w:val="20"/>
        </w:rPr>
        <w:t>2</w:t>
      </w:r>
      <w:r w:rsidRPr="005D3DE1">
        <w:rPr>
          <w:rFonts w:asciiTheme="minorHAnsi" w:eastAsia="Calibri" w:hAnsiTheme="minorHAnsi" w:cstheme="minorHAnsi"/>
          <w:b/>
          <w:sz w:val="20"/>
          <w:szCs w:val="20"/>
        </w:rPr>
        <w:t>:</w:t>
      </w:r>
      <w:r w:rsidR="00EC4F76">
        <w:rPr>
          <w:rFonts w:asciiTheme="minorHAnsi" w:eastAsia="Calibri" w:hAnsiTheme="minorHAnsi" w:cstheme="minorHAnsi"/>
          <w:b/>
          <w:sz w:val="20"/>
          <w:szCs w:val="20"/>
        </w:rPr>
        <w:t xml:space="preserve"> </w:t>
      </w:r>
      <w:r w:rsidRPr="005D3DE1">
        <w:rPr>
          <w:rFonts w:asciiTheme="minorHAnsi" w:eastAsia="Calibri" w:hAnsiTheme="minorHAnsi" w:cstheme="minorHAnsi"/>
          <w:b/>
          <w:sz w:val="20"/>
          <w:szCs w:val="20"/>
        </w:rPr>
        <w:t xml:space="preserve"> </w:t>
      </w:r>
      <w:r w:rsidR="008E06C9">
        <w:rPr>
          <w:rFonts w:asciiTheme="minorHAnsi" w:eastAsia="Calibri" w:hAnsiTheme="minorHAnsi" w:cstheme="minorHAnsi"/>
          <w:b/>
          <w:sz w:val="20"/>
          <w:szCs w:val="20"/>
        </w:rPr>
        <w:t>Table of e</w:t>
      </w:r>
      <w:r w:rsidRPr="005D3DE1">
        <w:rPr>
          <w:rFonts w:asciiTheme="minorHAnsi" w:eastAsia="Calibri" w:hAnsiTheme="minorHAnsi" w:cstheme="minorHAnsi"/>
          <w:b/>
          <w:sz w:val="20"/>
          <w:szCs w:val="20"/>
        </w:rPr>
        <w:t>stimates of protofilament curvature reported in the literature</w:t>
      </w:r>
      <w:r w:rsidR="008E06C9">
        <w:rPr>
          <w:rFonts w:asciiTheme="minorHAnsi" w:eastAsia="Calibri" w:hAnsiTheme="minorHAnsi" w:cstheme="minorHAnsi"/>
          <w:b/>
          <w:sz w:val="20"/>
          <w:szCs w:val="20"/>
        </w:rPr>
        <w:t>.</w:t>
      </w:r>
      <w:r w:rsidR="008E06C9" w:rsidRPr="008E06C9">
        <w:rPr>
          <w:rFonts w:asciiTheme="minorHAnsi" w:eastAsia="Calibri" w:hAnsiTheme="minorHAnsi" w:cstheme="minorHAnsi"/>
          <w:sz w:val="20"/>
          <w:szCs w:val="20"/>
        </w:rPr>
        <w:t xml:space="preserve"> </w:t>
      </w:r>
      <w:r w:rsidR="00EC4F76">
        <w:rPr>
          <w:rFonts w:asciiTheme="minorHAnsi" w:eastAsia="Calibri" w:hAnsiTheme="minorHAnsi" w:cstheme="minorHAnsi"/>
          <w:sz w:val="20"/>
          <w:szCs w:val="20"/>
        </w:rPr>
        <w:t xml:space="preserve"> </w:t>
      </w:r>
      <w:r w:rsidR="008E06C9" w:rsidRPr="00EB5256">
        <w:rPr>
          <w:rFonts w:asciiTheme="minorHAnsi" w:eastAsia="Calibri" w:hAnsiTheme="minorHAnsi" w:cstheme="minorHAnsi"/>
          <w:sz w:val="20"/>
          <w:szCs w:val="20"/>
        </w:rPr>
        <w:t xml:space="preserve">Each row is colored to reflect the method used to estimate </w:t>
      </w:r>
      <w:r w:rsidR="00A07491">
        <w:rPr>
          <w:rFonts w:asciiTheme="minorHAnsi" w:eastAsia="Calibri" w:hAnsiTheme="minorHAnsi" w:cstheme="minorHAnsi"/>
          <w:sz w:val="20"/>
          <w:szCs w:val="20"/>
        </w:rPr>
        <w:t xml:space="preserve">protofilament </w:t>
      </w:r>
      <w:r w:rsidR="008E06C9" w:rsidRPr="00EB5256">
        <w:rPr>
          <w:rFonts w:asciiTheme="minorHAnsi" w:eastAsia="Calibri" w:hAnsiTheme="minorHAnsi" w:cstheme="minorHAnsi"/>
          <w:sz w:val="20"/>
          <w:szCs w:val="20"/>
        </w:rPr>
        <w:t>curvature.</w:t>
      </w:r>
    </w:p>
    <w:tbl>
      <w:tblPr>
        <w:tblW w:w="12525" w:type="dxa"/>
        <w:tblInd w:w="93" w:type="dxa"/>
        <w:tblLook w:val="04A0" w:firstRow="1" w:lastRow="0" w:firstColumn="1" w:lastColumn="0" w:noHBand="0" w:noVBand="1"/>
      </w:tblPr>
      <w:tblGrid>
        <w:gridCol w:w="1125"/>
        <w:gridCol w:w="607"/>
        <w:gridCol w:w="1613"/>
        <w:gridCol w:w="1620"/>
        <w:gridCol w:w="5580"/>
        <w:gridCol w:w="1980"/>
      </w:tblGrid>
      <w:tr w:rsidR="00EF2435" w:rsidRPr="008E06C9" w14:paraId="5E2608C6" w14:textId="77777777" w:rsidTr="00EF2435">
        <w:trPr>
          <w:trHeight w:val="885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5411C28F" w14:textId="6331DF1B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Curvature (deg</w:t>
            </w:r>
            <w:r w:rsidR="00A0749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rees per dimer</w:t>
            </w:r>
            <w:r w:rsidRPr="005D3DE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861D2CC" w14:textId="77777777" w:rsidR="00EF2435" w:rsidRPr="005D3DE1" w:rsidRDefault="00EF2435" w:rsidP="00EF243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BE0B6B2" w14:textId="77777777" w:rsidR="00EF2435" w:rsidRPr="005D3DE1" w:rsidRDefault="00EF2435" w:rsidP="00EF243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Meaured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fro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6CDBBA8" w14:textId="77777777" w:rsidR="00EF2435" w:rsidRPr="005D3DE1" w:rsidRDefault="00EF2435" w:rsidP="00EF243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Ligand(s)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DA4F293" w14:textId="77777777" w:rsidR="00EF2435" w:rsidRPr="005D3DE1" w:rsidRDefault="00EF2435" w:rsidP="00EF243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BFAC35F" w14:textId="77777777" w:rsidR="00EF2435" w:rsidRPr="005D3DE1" w:rsidRDefault="00EF2435" w:rsidP="00EF243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F2435" w:rsidRPr="008E06C9" w14:paraId="29C965CD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742B781B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42AB9E64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4CE84276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  <w:hideMark/>
          </w:tcPr>
          <w:p w14:paraId="054A846F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esumed GD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  <w:hideMark/>
          </w:tcPr>
          <w:p w14:paraId="16C74874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urvature measured from diameter of PF curl 1 mM Mg2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76335178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ndelkow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991</w:t>
            </w:r>
          </w:p>
        </w:tc>
      </w:tr>
      <w:tr w:rsidR="00EF2435" w:rsidRPr="008E06C9" w14:paraId="416E755F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2E533108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488CC54A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5B79895D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  <w:hideMark/>
          </w:tcPr>
          <w:p w14:paraId="60979AB0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esumed GD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  <w:hideMark/>
          </w:tcPr>
          <w:p w14:paraId="33162CFA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urvature measured from diameter of PF curl 20 mM Mg2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74C840E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ndelkow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991</w:t>
            </w:r>
          </w:p>
        </w:tc>
      </w:tr>
      <w:tr w:rsidR="00EF2435" w:rsidRPr="008E06C9" w14:paraId="088E649C" w14:textId="77777777" w:rsidTr="00EF2435">
        <w:trPr>
          <w:trHeight w:val="9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459991CE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2F7B72F0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2DF538A1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338A515B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esumed GD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5C5FD3DE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ytoskeleton porcine tubulin grown from axonemes, with disassembly induced by isothermal dilution, BRB80 (1 mM Mg</w:t>
            </w: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+</w:t>
            </w: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. Average length of 43 ± 16 n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634FD43F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cIntosh 2018</w:t>
            </w:r>
          </w:p>
        </w:tc>
      </w:tr>
      <w:tr w:rsidR="00EF2435" w:rsidRPr="008E06C9" w14:paraId="3CC94636" w14:textId="77777777" w:rsidTr="00EF2435">
        <w:trPr>
          <w:trHeight w:val="6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59B6617A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44C676FD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0CCF907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11E5124D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esumed GT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1BFBBFE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ytoskeleton porcine tubulin grown from axonemes, BRB80 (1 mM Mg</w:t>
            </w: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+</w:t>
            </w: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. Average length of 36 ± 15 n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23FD0583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cIntosh 2018</w:t>
            </w:r>
          </w:p>
        </w:tc>
      </w:tr>
      <w:tr w:rsidR="00EF2435" w:rsidRPr="008E06C9" w14:paraId="73F453CF" w14:textId="77777777" w:rsidTr="00EF2435">
        <w:trPr>
          <w:trHeight w:val="9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1097545F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188C705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5EBDA8EB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stal struc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2D0622E1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hmin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, GDP, colchicine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5F74CD9B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Colchicine known to induce </w:t>
            </w:r>
            <w:proofErr w:type="gram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urvature,</w:t>
            </w:r>
            <w:proofErr w:type="gram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urvature looks very close by eye when aligned by α-tub to structures submitted by 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wrotek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1F00922C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avelli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04</w:t>
            </w:r>
          </w:p>
        </w:tc>
      </w:tr>
      <w:tr w:rsidR="00EF2435" w:rsidRPr="008E06C9" w14:paraId="77A2A09B" w14:textId="77777777" w:rsidTr="00EF2435">
        <w:trPr>
          <w:trHeight w:val="638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7F402461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5AC0AAED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2C6A328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stal struc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0120EBCA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RPin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, GT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6702653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RPin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binds at exposed terminus of β-tub, structure shows GTP bound at both E and N-sites.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61F10D93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ecquer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12</w:t>
            </w:r>
          </w:p>
        </w:tc>
      </w:tr>
      <w:tr w:rsidR="00EF2435" w:rsidRPr="008E06C9" w14:paraId="197AA3DD" w14:textId="77777777" w:rsidTr="00EF2435">
        <w:trPr>
          <w:trHeight w:val="9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34F86334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38029656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564E2FEA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stal struc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10911993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hmin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, GTP, GDP, 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mpCpp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298ECFA8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egardless of ligand at E-site, curvature remains seemingly constant. 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hmin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may impose substantial influence on curvature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66C11CCC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wrotek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11</w:t>
            </w:r>
          </w:p>
        </w:tc>
      </w:tr>
      <w:tr w:rsidR="00EF2435" w:rsidRPr="008E06C9" w14:paraId="4C6B5864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10ED2264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744D0648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49F6DB96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1E52E4D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esumed GT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6D2182F6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 µM Cytoskeleton porcine tubulin, growing M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39AA116D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udimchuck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20</w:t>
            </w:r>
          </w:p>
        </w:tc>
      </w:tr>
      <w:tr w:rsidR="00EF2435" w:rsidRPr="008E06C9" w14:paraId="07D5E332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4D2ACD58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7E147AB6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72B49ED6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163E685D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esumed GT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73366B8F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 µM Cytoskeleton porcine tubulin, growing M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09C93A7F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udimchuck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20</w:t>
            </w:r>
          </w:p>
        </w:tc>
      </w:tr>
      <w:tr w:rsidR="00EF2435" w:rsidRPr="008E06C9" w14:paraId="5E100823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3379AC76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5DDA06A7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103E2211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3AADA12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esumed GT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320BE069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 µM Cytoskeleton tubulin, growing M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0CACD911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udimchuck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20</w:t>
            </w:r>
          </w:p>
        </w:tc>
      </w:tr>
      <w:tr w:rsidR="00EF2435" w:rsidRPr="008E06C9" w14:paraId="22E79A19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281511F0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4B5DFB41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6F7CC8FF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2137DD6B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esumed GT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7736123B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α1B/βI+β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Vb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tubulin, grow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706662C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udimchuck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20</w:t>
            </w:r>
          </w:p>
        </w:tc>
      </w:tr>
      <w:tr w:rsidR="00EF2435" w:rsidRPr="008E06C9" w14:paraId="2E2044E8" w14:textId="77777777" w:rsidTr="001C1FAF">
        <w:trPr>
          <w:trHeight w:val="6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F8108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5E27B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E429B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2DF77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7AA0AA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sumed curvature of relaxed tubulin per model proposed (conversion from 0.2 ra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261D7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udimchuck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20</w:t>
            </w:r>
          </w:p>
        </w:tc>
      </w:tr>
      <w:tr w:rsidR="00EF2435" w:rsidRPr="008E06C9" w14:paraId="0BBED191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27003CEB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4F2DC588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29FFDB28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578764D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 vivo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0033BD96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MT-PTK-meta 51 ± 21 nm length, 1,465 PF tra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5BFCC92E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cIntosh 2018</w:t>
            </w:r>
          </w:p>
        </w:tc>
      </w:tr>
      <w:tr w:rsidR="00EF2435" w:rsidRPr="008E06C9" w14:paraId="3029F576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327A6019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1BC5704F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00723648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389928BF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 vivo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66BCF0E4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MT-PTK-ana 13.7 ± 11.8 nm length, 192 PF tra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7972476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cIntosh 2018</w:t>
            </w:r>
          </w:p>
        </w:tc>
      </w:tr>
      <w:tr w:rsidR="00EF2435" w:rsidRPr="008E06C9" w14:paraId="7A79956C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54BA8ECD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14052DA2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25B46D8E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15DBA1ED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 vivo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25DFC390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MT-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lamy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meta 42 ± 15 nm length, 700 PF tra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145E2336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cIntosh 2018</w:t>
            </w:r>
          </w:p>
        </w:tc>
      </w:tr>
      <w:tr w:rsidR="00EF2435" w:rsidRPr="008E06C9" w14:paraId="6ED9879C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25664307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5F262182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54E05A6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3DF8397E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 vivo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76C2731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MT-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lamy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ana 54 ± 14 nm length, 452 PF tra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1CC5E471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cIntosh 2018</w:t>
            </w:r>
          </w:p>
        </w:tc>
      </w:tr>
      <w:tr w:rsidR="00EF2435" w:rsidRPr="008E06C9" w14:paraId="5A9D17C2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2A344D3B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33839718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5A48323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1EBB07D4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 vivo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08280B10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MT-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leg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meta 44 ± 17 nm length, 315 PF tra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033D1D63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cIntosh 2018</w:t>
            </w:r>
          </w:p>
        </w:tc>
      </w:tr>
      <w:tr w:rsidR="00EF2435" w:rsidRPr="008E06C9" w14:paraId="3D976D5D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57A5618B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7E9BE9D5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3E669680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00A88BBD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 vivo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5D057FF7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MT-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leg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ana 49 ± 18 nm length, 461 PF tra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370B0A50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cIntosh 2018</w:t>
            </w:r>
          </w:p>
        </w:tc>
      </w:tr>
      <w:tr w:rsidR="00EF2435" w:rsidRPr="008E06C9" w14:paraId="775F3290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754B5B81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67025215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5F13D0F6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16444556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 vivo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5424B128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MT-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evis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meta 27 ± 11 nm length, 449 PF tra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1EAD3F39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cIntosh 2018</w:t>
            </w:r>
          </w:p>
        </w:tc>
      </w:tr>
      <w:tr w:rsidR="00EF2435" w:rsidRPr="008E06C9" w14:paraId="357CA33C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1A23BBBF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67E6448F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07E1084E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5F08507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 vivo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5D037437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MT-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revis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ana 31 ± 12 nm length, 539 PF tra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688E4868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cIntosh 2018</w:t>
            </w:r>
          </w:p>
        </w:tc>
      </w:tr>
      <w:tr w:rsidR="00EF2435" w:rsidRPr="008E06C9" w14:paraId="68F06187" w14:textId="77777777" w:rsidTr="00EF2435">
        <w:trPr>
          <w:trHeight w:val="6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098F0C64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11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4FDB18C4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2351F923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ligomer fit (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  <w:hideMark/>
          </w:tcPr>
          <w:p w14:paraId="1ACF76B4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  <w:hideMark/>
          </w:tcPr>
          <w:p w14:paraId="240999B4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ligomers in early stages of assembly (Drosophila tubulin), GT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1F5A5EB7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yukawa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21</w:t>
            </w:r>
          </w:p>
        </w:tc>
      </w:tr>
      <w:tr w:rsidR="00EF2435" w:rsidRPr="008E06C9" w14:paraId="278B8319" w14:textId="77777777" w:rsidTr="00EF2435">
        <w:trPr>
          <w:trHeight w:val="6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68DA6A15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1E249301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7C284C00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ligomer fit (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  <w:hideMark/>
          </w:tcPr>
          <w:p w14:paraId="30F8968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D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  <w:hideMark/>
          </w:tcPr>
          <w:p w14:paraId="4BB2D277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ligomers in early stages of assembly (Drosophila tubulin), GD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noWrap/>
            <w:vAlign w:val="bottom"/>
            <w:hideMark/>
          </w:tcPr>
          <w:p w14:paraId="264105E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yukawa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21</w:t>
            </w:r>
          </w:p>
        </w:tc>
      </w:tr>
      <w:tr w:rsidR="00EF2435" w:rsidRPr="008E06C9" w14:paraId="5A5E182C" w14:textId="77777777" w:rsidTr="00EF2435">
        <w:trPr>
          <w:trHeight w:val="899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2E312150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2DD7BBA0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4845C07E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-E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36F673AC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27C0556B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Tubulin sheets at MT tips (density is indistinguishable from dark 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oire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fringe that defines MT wall, indicating multiple PF's in gently curving sheet.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noWrap/>
            <w:vAlign w:val="bottom"/>
            <w:hideMark/>
          </w:tcPr>
          <w:p w14:paraId="1899ABBC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uesdon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16</w:t>
            </w:r>
          </w:p>
        </w:tc>
      </w:tr>
      <w:tr w:rsidR="00EF2435" w:rsidRPr="008E06C9" w14:paraId="44072A95" w14:textId="77777777" w:rsidTr="00EF2435">
        <w:trPr>
          <w:trHeight w:val="6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66D237C2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29B1FD4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2C4E1A3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4B502A6F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5D78D397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inds miniscule curvatures from MT groups/sheets nucleated from axonemes (~1 deg/dime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7F5A3DF0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rbach and Howard 2019</w:t>
            </w:r>
          </w:p>
        </w:tc>
      </w:tr>
      <w:tr w:rsidR="00EF2435" w:rsidRPr="008E06C9" w14:paraId="32ED4F75" w14:textId="77777777" w:rsidTr="00EF2435">
        <w:trPr>
          <w:trHeight w:val="6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61F95C7C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365DF064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4CDC030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2F6CB6BA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TP or GD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78AAC439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measured by ring diameter of curling </w:t>
            </w:r>
            <w:proofErr w:type="gram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F's</w:t>
            </w:r>
            <w:proofErr w:type="gram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t tips, did not differentiate between assembling and disassembl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4A36C9EC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emu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017</w:t>
            </w:r>
          </w:p>
        </w:tc>
      </w:tr>
      <w:tr w:rsidR="00EF2435" w:rsidRPr="008E06C9" w14:paraId="7505BB29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550E047C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15CEDFBE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3C6A359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ligomer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14:paraId="5195E8B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14:paraId="7F0CD984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 µM brain tu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2B018987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wes 2018</w:t>
            </w:r>
          </w:p>
        </w:tc>
      </w:tr>
      <w:tr w:rsidR="00EF2435" w:rsidRPr="008E06C9" w14:paraId="342DAFD8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77E9F9CB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6620E22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169099F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ligomer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14:paraId="446F10CA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D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14:paraId="73E3E57A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 µM brain tu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08E7803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wes 2018</w:t>
            </w:r>
          </w:p>
        </w:tc>
      </w:tr>
      <w:tr w:rsidR="00EF2435" w:rsidRPr="008E06C9" w14:paraId="480925B4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57BFB55A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709D2D43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58DE4EF0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ligomer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14:paraId="638720BB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14:paraId="51FF9414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 µM yeast tubul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54E09D8E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wes 2018</w:t>
            </w:r>
          </w:p>
        </w:tc>
      </w:tr>
      <w:tr w:rsidR="00EF2435" w:rsidRPr="008E06C9" w14:paraId="496CBD57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21F8516B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4E584658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2B8F7AF5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ligomer t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14:paraId="3A6CCC71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D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14:paraId="7AEBD0CE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 µM yeast tubul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bottom"/>
            <w:hideMark/>
          </w:tcPr>
          <w:p w14:paraId="43B67329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wes 2018</w:t>
            </w:r>
          </w:p>
        </w:tc>
      </w:tr>
      <w:tr w:rsidR="00EF2435" w:rsidRPr="008E06C9" w14:paraId="1AA699D0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6BA89D73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3EAD45BB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1858E1A4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24D507BA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DP, 4 mM Ca2+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1B96386C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vine brain tubul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6CFF568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uller-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ichart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998</w:t>
            </w:r>
          </w:p>
        </w:tc>
      </w:tr>
      <w:tr w:rsidR="00EF2435" w:rsidRPr="008E06C9" w14:paraId="1114080A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0467794A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10A4AC41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1870FF13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41F63DFD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DP, 40 mM Ca2+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1EB4F4B2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vine brain tubul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1F1C05B7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uller-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ichart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998</w:t>
            </w:r>
          </w:p>
        </w:tc>
      </w:tr>
      <w:tr w:rsidR="00EF2435" w:rsidRPr="008E06C9" w14:paraId="6E4A98D1" w14:textId="77777777" w:rsidTr="00EF2435">
        <w:trPr>
          <w:trHeight w:val="3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488510D8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33E40490" w14:textId="77777777" w:rsidR="00EF2435" w:rsidRPr="005D3DE1" w:rsidRDefault="00EF2435" w:rsidP="00EF243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4D8FD6D6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yo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2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2231B75F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mpCpp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, Ca2+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vAlign w:val="bottom"/>
            <w:hideMark/>
          </w:tcPr>
          <w:p w14:paraId="68547301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vine brain tubul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vAlign w:val="bottom"/>
            <w:hideMark/>
          </w:tcPr>
          <w:p w14:paraId="0ACCCFBF" w14:textId="77777777" w:rsidR="00EF2435" w:rsidRPr="005D3DE1" w:rsidRDefault="00EF2435" w:rsidP="00EF243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uller-</w:t>
            </w:r>
            <w:proofErr w:type="spellStart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ichart</w:t>
            </w:r>
            <w:proofErr w:type="spellEnd"/>
            <w:r w:rsidRPr="005D3DE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998</w:t>
            </w:r>
          </w:p>
        </w:tc>
      </w:tr>
    </w:tbl>
    <w:p w14:paraId="69905743" w14:textId="66B32D39" w:rsidR="00EF2435" w:rsidRDefault="00EF2435"/>
    <w:sectPr w:rsidR="00EF2435" w:rsidSect="00886A71">
      <w:pgSz w:w="15840" w:h="12240" w:orient="landscape"/>
      <w:pgMar w:top="734" w:right="1242" w:bottom="734" w:left="1242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2B4C1" w14:textId="77777777" w:rsidR="00D51F45" w:rsidRDefault="00D51F45">
      <w:pPr>
        <w:spacing w:after="0" w:line="240" w:lineRule="auto"/>
      </w:pPr>
      <w:r>
        <w:separator/>
      </w:r>
    </w:p>
  </w:endnote>
  <w:endnote w:type="continuationSeparator" w:id="0">
    <w:p w14:paraId="53577946" w14:textId="77777777" w:rsidR="00D51F45" w:rsidRDefault="00D51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48FFA" w14:textId="77777777" w:rsidR="00D51F45" w:rsidRDefault="00D51F45">
      <w:pPr>
        <w:spacing w:after="0" w:line="240" w:lineRule="auto"/>
      </w:pPr>
      <w:r>
        <w:separator/>
      </w:r>
    </w:p>
  </w:footnote>
  <w:footnote w:type="continuationSeparator" w:id="0">
    <w:p w14:paraId="5EBF93F9" w14:textId="77777777" w:rsidR="00D51F45" w:rsidRDefault="00D51F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7418F"/>
    <w:multiLevelType w:val="multilevel"/>
    <w:tmpl w:val="8E3E81C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26D4473"/>
    <w:multiLevelType w:val="hybridMultilevel"/>
    <w:tmpl w:val="7E609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DB0F68"/>
    <w:multiLevelType w:val="multilevel"/>
    <w:tmpl w:val="69287F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9F0698D"/>
    <w:multiLevelType w:val="hybridMultilevel"/>
    <w:tmpl w:val="13DE6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0105344">
    <w:abstractNumId w:val="0"/>
  </w:num>
  <w:num w:numId="2" w16cid:durableId="904267034">
    <w:abstractNumId w:val="2"/>
  </w:num>
  <w:num w:numId="3" w16cid:durableId="1347370353">
    <w:abstractNumId w:val="1"/>
  </w:num>
  <w:num w:numId="4" w16cid:durableId="20356171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6488E"/>
    <w:rsid w:val="000017EB"/>
    <w:rsid w:val="00002E80"/>
    <w:rsid w:val="00011F5E"/>
    <w:rsid w:val="000135FA"/>
    <w:rsid w:val="000211A7"/>
    <w:rsid w:val="00022DF5"/>
    <w:rsid w:val="00024F01"/>
    <w:rsid w:val="00035BCE"/>
    <w:rsid w:val="00040FF3"/>
    <w:rsid w:val="0004155B"/>
    <w:rsid w:val="000417CD"/>
    <w:rsid w:val="00044D4D"/>
    <w:rsid w:val="0004520D"/>
    <w:rsid w:val="00046AC1"/>
    <w:rsid w:val="000478B8"/>
    <w:rsid w:val="000522DF"/>
    <w:rsid w:val="00065234"/>
    <w:rsid w:val="00070AE3"/>
    <w:rsid w:val="00070BA3"/>
    <w:rsid w:val="0007468B"/>
    <w:rsid w:val="00075F24"/>
    <w:rsid w:val="00076018"/>
    <w:rsid w:val="000814B4"/>
    <w:rsid w:val="00093C0E"/>
    <w:rsid w:val="00094FD3"/>
    <w:rsid w:val="0009720D"/>
    <w:rsid w:val="000A0BB1"/>
    <w:rsid w:val="000A2393"/>
    <w:rsid w:val="000B0035"/>
    <w:rsid w:val="000B2047"/>
    <w:rsid w:val="000C10AA"/>
    <w:rsid w:val="000C23B2"/>
    <w:rsid w:val="000C3107"/>
    <w:rsid w:val="000C4678"/>
    <w:rsid w:val="000C74BD"/>
    <w:rsid w:val="000D7409"/>
    <w:rsid w:val="000D7959"/>
    <w:rsid w:val="000E4398"/>
    <w:rsid w:val="000F0CFA"/>
    <w:rsid w:val="000F18AB"/>
    <w:rsid w:val="000F3BFD"/>
    <w:rsid w:val="00101507"/>
    <w:rsid w:val="001056BB"/>
    <w:rsid w:val="00106442"/>
    <w:rsid w:val="001078A9"/>
    <w:rsid w:val="00112BC3"/>
    <w:rsid w:val="00123FD2"/>
    <w:rsid w:val="00125CA8"/>
    <w:rsid w:val="00125E02"/>
    <w:rsid w:val="00126C43"/>
    <w:rsid w:val="00126EB3"/>
    <w:rsid w:val="00127355"/>
    <w:rsid w:val="0013163A"/>
    <w:rsid w:val="001368B5"/>
    <w:rsid w:val="00151764"/>
    <w:rsid w:val="00166CE9"/>
    <w:rsid w:val="00171C71"/>
    <w:rsid w:val="00172625"/>
    <w:rsid w:val="00173AA5"/>
    <w:rsid w:val="0017709A"/>
    <w:rsid w:val="001918C7"/>
    <w:rsid w:val="00193529"/>
    <w:rsid w:val="0019367E"/>
    <w:rsid w:val="00193BF0"/>
    <w:rsid w:val="001977FA"/>
    <w:rsid w:val="001A13B4"/>
    <w:rsid w:val="001A39B8"/>
    <w:rsid w:val="001A3F42"/>
    <w:rsid w:val="001A5914"/>
    <w:rsid w:val="001A7A90"/>
    <w:rsid w:val="001B0B50"/>
    <w:rsid w:val="001B23D0"/>
    <w:rsid w:val="001B4EDC"/>
    <w:rsid w:val="001B7ED8"/>
    <w:rsid w:val="001C019F"/>
    <w:rsid w:val="001C3EF5"/>
    <w:rsid w:val="001C6FDD"/>
    <w:rsid w:val="001D46E9"/>
    <w:rsid w:val="001D78D7"/>
    <w:rsid w:val="001E4CE1"/>
    <w:rsid w:val="001E635C"/>
    <w:rsid w:val="001F1626"/>
    <w:rsid w:val="001F1FB5"/>
    <w:rsid w:val="001F5BA9"/>
    <w:rsid w:val="001F6ED2"/>
    <w:rsid w:val="002017AE"/>
    <w:rsid w:val="00206F2E"/>
    <w:rsid w:val="002144C0"/>
    <w:rsid w:val="00217A38"/>
    <w:rsid w:val="00221FA8"/>
    <w:rsid w:val="00224115"/>
    <w:rsid w:val="00225639"/>
    <w:rsid w:val="0022709E"/>
    <w:rsid w:val="0024374A"/>
    <w:rsid w:val="00250184"/>
    <w:rsid w:val="00252065"/>
    <w:rsid w:val="00252972"/>
    <w:rsid w:val="00256AED"/>
    <w:rsid w:val="00261280"/>
    <w:rsid w:val="00264CCC"/>
    <w:rsid w:val="002770E1"/>
    <w:rsid w:val="00277B1C"/>
    <w:rsid w:val="002823A8"/>
    <w:rsid w:val="002920D9"/>
    <w:rsid w:val="00293AA4"/>
    <w:rsid w:val="00295068"/>
    <w:rsid w:val="00296B93"/>
    <w:rsid w:val="002A1A23"/>
    <w:rsid w:val="002B31BE"/>
    <w:rsid w:val="002B60AA"/>
    <w:rsid w:val="002B74E4"/>
    <w:rsid w:val="002C35CD"/>
    <w:rsid w:val="002D02BD"/>
    <w:rsid w:val="002D1353"/>
    <w:rsid w:val="002D66DF"/>
    <w:rsid w:val="002D6BAE"/>
    <w:rsid w:val="002E03DF"/>
    <w:rsid w:val="002E517E"/>
    <w:rsid w:val="002E5DA5"/>
    <w:rsid w:val="002F248D"/>
    <w:rsid w:val="002F34F5"/>
    <w:rsid w:val="003033A8"/>
    <w:rsid w:val="00310996"/>
    <w:rsid w:val="003136D9"/>
    <w:rsid w:val="00315CE8"/>
    <w:rsid w:val="00316433"/>
    <w:rsid w:val="00320AD5"/>
    <w:rsid w:val="00320F00"/>
    <w:rsid w:val="00323CFA"/>
    <w:rsid w:val="00331212"/>
    <w:rsid w:val="00342F4D"/>
    <w:rsid w:val="0035181B"/>
    <w:rsid w:val="0036020C"/>
    <w:rsid w:val="00360E03"/>
    <w:rsid w:val="00361FEF"/>
    <w:rsid w:val="00362A45"/>
    <w:rsid w:val="00364397"/>
    <w:rsid w:val="003660B7"/>
    <w:rsid w:val="0037339B"/>
    <w:rsid w:val="0038145F"/>
    <w:rsid w:val="00383BFE"/>
    <w:rsid w:val="00393269"/>
    <w:rsid w:val="003A2929"/>
    <w:rsid w:val="003A6759"/>
    <w:rsid w:val="003B37ED"/>
    <w:rsid w:val="003B4386"/>
    <w:rsid w:val="003B697F"/>
    <w:rsid w:val="003C0DC8"/>
    <w:rsid w:val="003C1A80"/>
    <w:rsid w:val="003C2599"/>
    <w:rsid w:val="003C6513"/>
    <w:rsid w:val="003D285C"/>
    <w:rsid w:val="003E0F86"/>
    <w:rsid w:val="003E386A"/>
    <w:rsid w:val="003E67D6"/>
    <w:rsid w:val="003F01DB"/>
    <w:rsid w:val="003F1362"/>
    <w:rsid w:val="003F2F41"/>
    <w:rsid w:val="003F3450"/>
    <w:rsid w:val="003F737D"/>
    <w:rsid w:val="003F7F0C"/>
    <w:rsid w:val="00402AB1"/>
    <w:rsid w:val="00406F10"/>
    <w:rsid w:val="00416F02"/>
    <w:rsid w:val="0042306D"/>
    <w:rsid w:val="00424B0A"/>
    <w:rsid w:val="004305A4"/>
    <w:rsid w:val="004371CA"/>
    <w:rsid w:val="00440B41"/>
    <w:rsid w:val="00444DCB"/>
    <w:rsid w:val="00451338"/>
    <w:rsid w:val="00455D9E"/>
    <w:rsid w:val="00460117"/>
    <w:rsid w:val="00463329"/>
    <w:rsid w:val="0046479D"/>
    <w:rsid w:val="00475B94"/>
    <w:rsid w:val="00477DCE"/>
    <w:rsid w:val="00487AF2"/>
    <w:rsid w:val="004904F8"/>
    <w:rsid w:val="00491E20"/>
    <w:rsid w:val="00492EB5"/>
    <w:rsid w:val="00497EF3"/>
    <w:rsid w:val="004A0155"/>
    <w:rsid w:val="004A17BE"/>
    <w:rsid w:val="004A7E8F"/>
    <w:rsid w:val="004B3AD4"/>
    <w:rsid w:val="004B648A"/>
    <w:rsid w:val="004C161B"/>
    <w:rsid w:val="004C1DA5"/>
    <w:rsid w:val="004C64D9"/>
    <w:rsid w:val="004D18AE"/>
    <w:rsid w:val="004D6FA1"/>
    <w:rsid w:val="004D7CAF"/>
    <w:rsid w:val="004E682F"/>
    <w:rsid w:val="004F20A6"/>
    <w:rsid w:val="004F43CA"/>
    <w:rsid w:val="00500FFE"/>
    <w:rsid w:val="00502C24"/>
    <w:rsid w:val="005065A2"/>
    <w:rsid w:val="0052663A"/>
    <w:rsid w:val="0053430B"/>
    <w:rsid w:val="00546E41"/>
    <w:rsid w:val="00550760"/>
    <w:rsid w:val="00550A11"/>
    <w:rsid w:val="00554557"/>
    <w:rsid w:val="0055485A"/>
    <w:rsid w:val="005606E4"/>
    <w:rsid w:val="00564C0B"/>
    <w:rsid w:val="00576F65"/>
    <w:rsid w:val="005800F1"/>
    <w:rsid w:val="00585A72"/>
    <w:rsid w:val="005869FC"/>
    <w:rsid w:val="00591543"/>
    <w:rsid w:val="00595DC8"/>
    <w:rsid w:val="005A13FF"/>
    <w:rsid w:val="005A34C9"/>
    <w:rsid w:val="005B0DF4"/>
    <w:rsid w:val="005B6519"/>
    <w:rsid w:val="005B68C9"/>
    <w:rsid w:val="005C08EF"/>
    <w:rsid w:val="005C239D"/>
    <w:rsid w:val="005D286A"/>
    <w:rsid w:val="005D3DE1"/>
    <w:rsid w:val="005E32F3"/>
    <w:rsid w:val="005F1176"/>
    <w:rsid w:val="005F2425"/>
    <w:rsid w:val="005F2C08"/>
    <w:rsid w:val="005F3A23"/>
    <w:rsid w:val="005F3BCE"/>
    <w:rsid w:val="005F6B9D"/>
    <w:rsid w:val="00610C9A"/>
    <w:rsid w:val="00621774"/>
    <w:rsid w:val="006275D7"/>
    <w:rsid w:val="00627F6C"/>
    <w:rsid w:val="00634E33"/>
    <w:rsid w:val="00636997"/>
    <w:rsid w:val="00637232"/>
    <w:rsid w:val="00643527"/>
    <w:rsid w:val="00646449"/>
    <w:rsid w:val="00650B8D"/>
    <w:rsid w:val="00653875"/>
    <w:rsid w:val="00655C25"/>
    <w:rsid w:val="0067194A"/>
    <w:rsid w:val="006727B6"/>
    <w:rsid w:val="00672B98"/>
    <w:rsid w:val="00674FBD"/>
    <w:rsid w:val="00680C38"/>
    <w:rsid w:val="00683643"/>
    <w:rsid w:val="00684742"/>
    <w:rsid w:val="006935D8"/>
    <w:rsid w:val="0069699B"/>
    <w:rsid w:val="0069762A"/>
    <w:rsid w:val="006A0DF5"/>
    <w:rsid w:val="006A1F51"/>
    <w:rsid w:val="006A3F9A"/>
    <w:rsid w:val="006A5020"/>
    <w:rsid w:val="006B3C00"/>
    <w:rsid w:val="006C129E"/>
    <w:rsid w:val="006C2EDA"/>
    <w:rsid w:val="006C522B"/>
    <w:rsid w:val="006C556C"/>
    <w:rsid w:val="006C61D4"/>
    <w:rsid w:val="006D5ADB"/>
    <w:rsid w:val="006D6607"/>
    <w:rsid w:val="006E29F4"/>
    <w:rsid w:val="006F5CA3"/>
    <w:rsid w:val="0071585C"/>
    <w:rsid w:val="00717772"/>
    <w:rsid w:val="0072174D"/>
    <w:rsid w:val="00725D11"/>
    <w:rsid w:val="00730D1D"/>
    <w:rsid w:val="007379C7"/>
    <w:rsid w:val="00744E13"/>
    <w:rsid w:val="00752C4A"/>
    <w:rsid w:val="00753285"/>
    <w:rsid w:val="00762771"/>
    <w:rsid w:val="00771CDB"/>
    <w:rsid w:val="00772F05"/>
    <w:rsid w:val="007770DB"/>
    <w:rsid w:val="00780E27"/>
    <w:rsid w:val="00785E2E"/>
    <w:rsid w:val="00787484"/>
    <w:rsid w:val="0079057B"/>
    <w:rsid w:val="007925F9"/>
    <w:rsid w:val="0079539C"/>
    <w:rsid w:val="007A2C18"/>
    <w:rsid w:val="007A5031"/>
    <w:rsid w:val="007A55BD"/>
    <w:rsid w:val="007A678F"/>
    <w:rsid w:val="007B0490"/>
    <w:rsid w:val="007B0DDF"/>
    <w:rsid w:val="007C0D09"/>
    <w:rsid w:val="007C19D1"/>
    <w:rsid w:val="007C2A99"/>
    <w:rsid w:val="007C7BA8"/>
    <w:rsid w:val="007D0666"/>
    <w:rsid w:val="007D0EEB"/>
    <w:rsid w:val="007D15A0"/>
    <w:rsid w:val="007D237F"/>
    <w:rsid w:val="007D6B05"/>
    <w:rsid w:val="007D76E1"/>
    <w:rsid w:val="007E40F1"/>
    <w:rsid w:val="007E4C57"/>
    <w:rsid w:val="007F1A19"/>
    <w:rsid w:val="007F62E2"/>
    <w:rsid w:val="00802FDF"/>
    <w:rsid w:val="00805A30"/>
    <w:rsid w:val="00820578"/>
    <w:rsid w:val="00823460"/>
    <w:rsid w:val="00831F42"/>
    <w:rsid w:val="00835910"/>
    <w:rsid w:val="008426A7"/>
    <w:rsid w:val="00851670"/>
    <w:rsid w:val="0085330D"/>
    <w:rsid w:val="008600EF"/>
    <w:rsid w:val="008638D5"/>
    <w:rsid w:val="008654B0"/>
    <w:rsid w:val="00866C15"/>
    <w:rsid w:val="00872786"/>
    <w:rsid w:val="008815BB"/>
    <w:rsid w:val="008817F7"/>
    <w:rsid w:val="00886A71"/>
    <w:rsid w:val="008900E0"/>
    <w:rsid w:val="00895D8D"/>
    <w:rsid w:val="008A24B7"/>
    <w:rsid w:val="008A5895"/>
    <w:rsid w:val="008B271E"/>
    <w:rsid w:val="008B3DCE"/>
    <w:rsid w:val="008C1ACF"/>
    <w:rsid w:val="008C41B3"/>
    <w:rsid w:val="008C75F4"/>
    <w:rsid w:val="008D2899"/>
    <w:rsid w:val="008D29CD"/>
    <w:rsid w:val="008E06C9"/>
    <w:rsid w:val="008E24CD"/>
    <w:rsid w:val="008E2D48"/>
    <w:rsid w:val="008E35AD"/>
    <w:rsid w:val="008E43E7"/>
    <w:rsid w:val="0090284F"/>
    <w:rsid w:val="00902E4F"/>
    <w:rsid w:val="009045B5"/>
    <w:rsid w:val="009134D0"/>
    <w:rsid w:val="0092028D"/>
    <w:rsid w:val="0092494F"/>
    <w:rsid w:val="0092630C"/>
    <w:rsid w:val="00933923"/>
    <w:rsid w:val="0093468D"/>
    <w:rsid w:val="00937159"/>
    <w:rsid w:val="00940DA8"/>
    <w:rsid w:val="00941ED3"/>
    <w:rsid w:val="00942AE3"/>
    <w:rsid w:val="009437AC"/>
    <w:rsid w:val="00953655"/>
    <w:rsid w:val="00957BBE"/>
    <w:rsid w:val="009628FF"/>
    <w:rsid w:val="0096556C"/>
    <w:rsid w:val="0097244B"/>
    <w:rsid w:val="009727AA"/>
    <w:rsid w:val="00976B20"/>
    <w:rsid w:val="0098568E"/>
    <w:rsid w:val="00986C52"/>
    <w:rsid w:val="009A3516"/>
    <w:rsid w:val="009A3F47"/>
    <w:rsid w:val="009B3CF5"/>
    <w:rsid w:val="009B5BE4"/>
    <w:rsid w:val="009B5E78"/>
    <w:rsid w:val="009B6439"/>
    <w:rsid w:val="009D13E4"/>
    <w:rsid w:val="009D2825"/>
    <w:rsid w:val="009D6D7D"/>
    <w:rsid w:val="009E235C"/>
    <w:rsid w:val="00A01FB4"/>
    <w:rsid w:val="00A04E66"/>
    <w:rsid w:val="00A0722B"/>
    <w:rsid w:val="00A07491"/>
    <w:rsid w:val="00A23D28"/>
    <w:rsid w:val="00A26CF0"/>
    <w:rsid w:val="00A26FDF"/>
    <w:rsid w:val="00A30F94"/>
    <w:rsid w:val="00A312C1"/>
    <w:rsid w:val="00A3335F"/>
    <w:rsid w:val="00A33474"/>
    <w:rsid w:val="00A34321"/>
    <w:rsid w:val="00A44398"/>
    <w:rsid w:val="00A47CCC"/>
    <w:rsid w:val="00A50578"/>
    <w:rsid w:val="00A51C7C"/>
    <w:rsid w:val="00A545BE"/>
    <w:rsid w:val="00A6036F"/>
    <w:rsid w:val="00A659CB"/>
    <w:rsid w:val="00A66AE4"/>
    <w:rsid w:val="00A70F71"/>
    <w:rsid w:val="00A7109F"/>
    <w:rsid w:val="00A73F73"/>
    <w:rsid w:val="00A769A0"/>
    <w:rsid w:val="00A81DF8"/>
    <w:rsid w:val="00A82B42"/>
    <w:rsid w:val="00A83C0B"/>
    <w:rsid w:val="00A84224"/>
    <w:rsid w:val="00A868CF"/>
    <w:rsid w:val="00A91468"/>
    <w:rsid w:val="00A97E4D"/>
    <w:rsid w:val="00AA0C70"/>
    <w:rsid w:val="00AA4358"/>
    <w:rsid w:val="00AA5341"/>
    <w:rsid w:val="00AB53CA"/>
    <w:rsid w:val="00AD4560"/>
    <w:rsid w:val="00AD5BD8"/>
    <w:rsid w:val="00AD5F7B"/>
    <w:rsid w:val="00AE2D2C"/>
    <w:rsid w:val="00AF0B14"/>
    <w:rsid w:val="00AF1FE2"/>
    <w:rsid w:val="00AF40A3"/>
    <w:rsid w:val="00AF4B9A"/>
    <w:rsid w:val="00AF5B86"/>
    <w:rsid w:val="00AF70D0"/>
    <w:rsid w:val="00B006F0"/>
    <w:rsid w:val="00B01F9D"/>
    <w:rsid w:val="00B122F8"/>
    <w:rsid w:val="00B15AFC"/>
    <w:rsid w:val="00B17BA6"/>
    <w:rsid w:val="00B17E28"/>
    <w:rsid w:val="00B324A4"/>
    <w:rsid w:val="00B331A4"/>
    <w:rsid w:val="00B37492"/>
    <w:rsid w:val="00B420D0"/>
    <w:rsid w:val="00B4267F"/>
    <w:rsid w:val="00B42705"/>
    <w:rsid w:val="00B469EE"/>
    <w:rsid w:val="00B53D54"/>
    <w:rsid w:val="00B54F57"/>
    <w:rsid w:val="00B56DAC"/>
    <w:rsid w:val="00B61E2A"/>
    <w:rsid w:val="00B62E9E"/>
    <w:rsid w:val="00B63ECA"/>
    <w:rsid w:val="00B64AE1"/>
    <w:rsid w:val="00B770F3"/>
    <w:rsid w:val="00B77D92"/>
    <w:rsid w:val="00B81D14"/>
    <w:rsid w:val="00B83ED0"/>
    <w:rsid w:val="00B87222"/>
    <w:rsid w:val="00B94FE8"/>
    <w:rsid w:val="00B95ADA"/>
    <w:rsid w:val="00BA026D"/>
    <w:rsid w:val="00BA58BE"/>
    <w:rsid w:val="00BB1936"/>
    <w:rsid w:val="00BC2281"/>
    <w:rsid w:val="00BD07EB"/>
    <w:rsid w:val="00BD4613"/>
    <w:rsid w:val="00BE091E"/>
    <w:rsid w:val="00BE3BBB"/>
    <w:rsid w:val="00BF0117"/>
    <w:rsid w:val="00C11151"/>
    <w:rsid w:val="00C13844"/>
    <w:rsid w:val="00C140F4"/>
    <w:rsid w:val="00C213C4"/>
    <w:rsid w:val="00C2459B"/>
    <w:rsid w:val="00C25D81"/>
    <w:rsid w:val="00C320E6"/>
    <w:rsid w:val="00C3543B"/>
    <w:rsid w:val="00C35725"/>
    <w:rsid w:val="00C41CDF"/>
    <w:rsid w:val="00C43935"/>
    <w:rsid w:val="00C462EF"/>
    <w:rsid w:val="00C46C67"/>
    <w:rsid w:val="00C47E7B"/>
    <w:rsid w:val="00C5148B"/>
    <w:rsid w:val="00C53CC2"/>
    <w:rsid w:val="00C565FA"/>
    <w:rsid w:val="00C608F1"/>
    <w:rsid w:val="00C62F26"/>
    <w:rsid w:val="00C6345A"/>
    <w:rsid w:val="00C6488E"/>
    <w:rsid w:val="00C661EE"/>
    <w:rsid w:val="00C66607"/>
    <w:rsid w:val="00C76A8E"/>
    <w:rsid w:val="00C76FA9"/>
    <w:rsid w:val="00C77BF8"/>
    <w:rsid w:val="00C80DE1"/>
    <w:rsid w:val="00C84B41"/>
    <w:rsid w:val="00C85DB9"/>
    <w:rsid w:val="00C861B5"/>
    <w:rsid w:val="00C914CC"/>
    <w:rsid w:val="00C937F3"/>
    <w:rsid w:val="00CA16C2"/>
    <w:rsid w:val="00CA1792"/>
    <w:rsid w:val="00CA2117"/>
    <w:rsid w:val="00CA4503"/>
    <w:rsid w:val="00CA78D1"/>
    <w:rsid w:val="00CB63B9"/>
    <w:rsid w:val="00CC346F"/>
    <w:rsid w:val="00CD18E1"/>
    <w:rsid w:val="00CD1B0D"/>
    <w:rsid w:val="00CD3DD6"/>
    <w:rsid w:val="00CD6AFC"/>
    <w:rsid w:val="00CE20CC"/>
    <w:rsid w:val="00CF164F"/>
    <w:rsid w:val="00CF3D44"/>
    <w:rsid w:val="00CF4FFA"/>
    <w:rsid w:val="00CF5A44"/>
    <w:rsid w:val="00D03FC6"/>
    <w:rsid w:val="00D063F0"/>
    <w:rsid w:val="00D0798C"/>
    <w:rsid w:val="00D10F77"/>
    <w:rsid w:val="00D123C2"/>
    <w:rsid w:val="00D149D4"/>
    <w:rsid w:val="00D31E28"/>
    <w:rsid w:val="00D32FBA"/>
    <w:rsid w:val="00D351D3"/>
    <w:rsid w:val="00D35CA5"/>
    <w:rsid w:val="00D37906"/>
    <w:rsid w:val="00D42188"/>
    <w:rsid w:val="00D50CFC"/>
    <w:rsid w:val="00D51B50"/>
    <w:rsid w:val="00D51F45"/>
    <w:rsid w:val="00D559F1"/>
    <w:rsid w:val="00D56508"/>
    <w:rsid w:val="00D64ABA"/>
    <w:rsid w:val="00D84F45"/>
    <w:rsid w:val="00D86880"/>
    <w:rsid w:val="00D92769"/>
    <w:rsid w:val="00D96C26"/>
    <w:rsid w:val="00D96F51"/>
    <w:rsid w:val="00DB1299"/>
    <w:rsid w:val="00DB2CAD"/>
    <w:rsid w:val="00DB73CD"/>
    <w:rsid w:val="00DC0E84"/>
    <w:rsid w:val="00DC16A8"/>
    <w:rsid w:val="00DF1F8A"/>
    <w:rsid w:val="00E04E45"/>
    <w:rsid w:val="00E1241C"/>
    <w:rsid w:val="00E14ECA"/>
    <w:rsid w:val="00E15C3A"/>
    <w:rsid w:val="00E16A4F"/>
    <w:rsid w:val="00E1712E"/>
    <w:rsid w:val="00E177B8"/>
    <w:rsid w:val="00E240AB"/>
    <w:rsid w:val="00E248BA"/>
    <w:rsid w:val="00E30510"/>
    <w:rsid w:val="00E3387B"/>
    <w:rsid w:val="00E50056"/>
    <w:rsid w:val="00E51A53"/>
    <w:rsid w:val="00E613DC"/>
    <w:rsid w:val="00E63074"/>
    <w:rsid w:val="00E706E4"/>
    <w:rsid w:val="00E70CBF"/>
    <w:rsid w:val="00E738EE"/>
    <w:rsid w:val="00E746E2"/>
    <w:rsid w:val="00E82293"/>
    <w:rsid w:val="00E85AA1"/>
    <w:rsid w:val="00E86925"/>
    <w:rsid w:val="00E910EE"/>
    <w:rsid w:val="00E92035"/>
    <w:rsid w:val="00EA0027"/>
    <w:rsid w:val="00EA213E"/>
    <w:rsid w:val="00EB2431"/>
    <w:rsid w:val="00EB66F4"/>
    <w:rsid w:val="00EB7D37"/>
    <w:rsid w:val="00EC4F76"/>
    <w:rsid w:val="00EC6C0B"/>
    <w:rsid w:val="00EC7FC4"/>
    <w:rsid w:val="00EE2635"/>
    <w:rsid w:val="00EF2435"/>
    <w:rsid w:val="00EF33A2"/>
    <w:rsid w:val="00EF35B6"/>
    <w:rsid w:val="00EF3A58"/>
    <w:rsid w:val="00EF47CC"/>
    <w:rsid w:val="00F01E0F"/>
    <w:rsid w:val="00F10C94"/>
    <w:rsid w:val="00F135AD"/>
    <w:rsid w:val="00F22DB8"/>
    <w:rsid w:val="00F238BF"/>
    <w:rsid w:val="00F26F08"/>
    <w:rsid w:val="00F35E2D"/>
    <w:rsid w:val="00F479CE"/>
    <w:rsid w:val="00F50D7A"/>
    <w:rsid w:val="00F63FDB"/>
    <w:rsid w:val="00F659E9"/>
    <w:rsid w:val="00F77249"/>
    <w:rsid w:val="00F85B08"/>
    <w:rsid w:val="00F9009D"/>
    <w:rsid w:val="00F935A8"/>
    <w:rsid w:val="00FA1C8C"/>
    <w:rsid w:val="00FA5715"/>
    <w:rsid w:val="00FA5882"/>
    <w:rsid w:val="00FA59F4"/>
    <w:rsid w:val="00FA5F32"/>
    <w:rsid w:val="00FB2CDD"/>
    <w:rsid w:val="00FC1083"/>
    <w:rsid w:val="00FD0462"/>
    <w:rsid w:val="00FD429C"/>
    <w:rsid w:val="00FD53F5"/>
    <w:rsid w:val="00FE168E"/>
    <w:rsid w:val="00FE5800"/>
    <w:rsid w:val="00FF5D8D"/>
    <w:rsid w:val="00FF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1E5A5"/>
  <w15:docId w15:val="{60CD6580-9367-4A22-B78E-1D0DAD3F1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187F6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F6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87F6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F61"/>
    <w:rPr>
      <w:noProof/>
    </w:rPr>
  </w:style>
  <w:style w:type="paragraph" w:styleId="ListParagraph">
    <w:name w:val="List Paragraph"/>
    <w:basedOn w:val="Normal"/>
    <w:uiPriority w:val="34"/>
    <w:qFormat/>
    <w:rsid w:val="002B7C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3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8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EDD"/>
  </w:style>
  <w:style w:type="paragraph" w:styleId="Footer">
    <w:name w:val="footer"/>
    <w:basedOn w:val="Normal"/>
    <w:link w:val="FooterChar"/>
    <w:uiPriority w:val="99"/>
    <w:unhideWhenUsed/>
    <w:rsid w:val="00DB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EDD"/>
  </w:style>
  <w:style w:type="paragraph" w:styleId="Revision">
    <w:name w:val="Revision"/>
    <w:hidden/>
    <w:uiPriority w:val="99"/>
    <w:semiHidden/>
    <w:rsid w:val="00B6008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B41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416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C661E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93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87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9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sXvR1pFi/pHY6twmwS8w6qTX7g==">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mobile</dc:creator>
  <cp:lastModifiedBy>Chip Asbury</cp:lastModifiedBy>
  <cp:revision>4</cp:revision>
  <cp:lastPrinted>2022-09-09T06:38:00Z</cp:lastPrinted>
  <dcterms:created xsi:type="dcterms:W3CDTF">2022-11-21T19:44:00Z</dcterms:created>
  <dcterms:modified xsi:type="dcterms:W3CDTF">2022-11-21T20:09:00Z</dcterms:modified>
</cp:coreProperties>
</file>